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A3D" w:rsidRDefault="009B2DA5">
      <w:pPr>
        <w:rPr>
          <w:lang w:val="en-US"/>
        </w:rPr>
      </w:pPr>
      <w:r>
        <w:rPr>
          <w:lang w:val="en-US"/>
        </w:rPr>
        <w:t>Supplement</w:t>
      </w:r>
      <w:r w:rsidR="00B213DF">
        <w:rPr>
          <w:lang w:val="en-US"/>
        </w:rPr>
        <w:t xml:space="preserve"> Table 2)</w:t>
      </w:r>
      <w:r>
        <w:rPr>
          <w:lang w:val="en-US"/>
        </w:rPr>
        <w:t xml:space="preserve"> Rep</w:t>
      </w:r>
      <w:r w:rsidR="000438BA">
        <w:rPr>
          <w:lang w:val="en-US"/>
        </w:rPr>
        <w:t>orted characteristics divided</w:t>
      </w:r>
      <w:r>
        <w:rPr>
          <w:lang w:val="en-US"/>
        </w:rPr>
        <w:t xml:space="preserve"> by </w:t>
      </w:r>
      <w:r w:rsidR="00115CB8">
        <w:rPr>
          <w:lang w:val="en-US"/>
        </w:rPr>
        <w:t xml:space="preserve">Selective </w:t>
      </w:r>
      <w:proofErr w:type="spellStart"/>
      <w:r w:rsidR="00115CB8">
        <w:rPr>
          <w:lang w:val="en-US"/>
        </w:rPr>
        <w:t>Serotonine</w:t>
      </w:r>
      <w:proofErr w:type="spellEnd"/>
      <w:r w:rsidR="00115CB8">
        <w:rPr>
          <w:lang w:val="en-US"/>
        </w:rPr>
        <w:t xml:space="preserve"> Reuptake Inhibitors (</w:t>
      </w:r>
      <w:r>
        <w:rPr>
          <w:lang w:val="en-US"/>
        </w:rPr>
        <w:t>SSRI</w:t>
      </w:r>
      <w:r w:rsidR="00115CB8">
        <w:rPr>
          <w:lang w:val="en-US"/>
        </w:rPr>
        <w:t>)</w:t>
      </w:r>
      <w:r>
        <w:rPr>
          <w:lang w:val="en-US"/>
        </w:rPr>
        <w:t>.</w:t>
      </w:r>
    </w:p>
    <w:p w:rsidR="009B2DA5" w:rsidRDefault="009B2DA5">
      <w:pPr>
        <w:rPr>
          <w:lang w:val="en-US"/>
        </w:rPr>
      </w:pPr>
    </w:p>
    <w:tbl>
      <w:tblPr>
        <w:tblStyle w:val="Tabellenraster"/>
        <w:tblW w:w="5120" w:type="pct"/>
        <w:tblLook w:val="04A0" w:firstRow="1" w:lastRow="0" w:firstColumn="1" w:lastColumn="0" w:noHBand="0" w:noVBand="1"/>
      </w:tblPr>
      <w:tblGrid>
        <w:gridCol w:w="2099"/>
        <w:gridCol w:w="1647"/>
        <w:gridCol w:w="1465"/>
        <w:gridCol w:w="1425"/>
        <w:gridCol w:w="1410"/>
        <w:gridCol w:w="1418"/>
      </w:tblGrid>
      <w:tr w:rsidR="00B213DF" w:rsidRPr="000438BA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pontaneous confirmed reports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all SSRIs (n= 362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pontaneous confirmed reports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sertraline (n= 10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pontaneous confirmed reports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luoxetine (n= 103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pontaneous confirmed reports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italopram (n= 6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pontaneous confirmed reports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scitalopram (n= 61)</w:t>
            </w:r>
          </w:p>
        </w:tc>
      </w:tr>
      <w:tr w:rsidR="00B213DF" w:rsidRPr="00B213DF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emographic parameters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emale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le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154E06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.1% (n= 243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154E06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.7% (n= 115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1% (n= 4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.3% (n= 70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.7% (n= 34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.0% (n= 70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.1% (n= 30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9% (n= 3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.2% (n= 43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.8% (n= 21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.6% (n= 40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4.4% (n= 21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B213DF" w:rsidRPr="000438BA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rug indication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54DD4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.2% depression (n= 23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974A90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3% anxiety/panic disorder (n= 48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5B5533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7.7% depression (n= 60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5B5533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.3% anxiety/panic (n= 19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.9% depression (n= 71)</w:t>
            </w:r>
          </w:p>
          <w:p w:rsidR="00B213DF" w:rsidRPr="00D70D0F" w:rsidRDefault="00B213DF" w:rsidP="00B213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8% anxiety (n= 8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5B5533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4.0% depression (n= 41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5B5533" w:rsidRDefault="005B5533" w:rsidP="00B213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anxie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panic disorder (n= 10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.9% depression (n= 42)</w:t>
            </w:r>
          </w:p>
          <w:p w:rsidR="00B213DF" w:rsidRPr="00B213DF" w:rsidRDefault="005B5533" w:rsidP="00B213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8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xiety/panic disorder (n= 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</w:tr>
      <w:tr w:rsidR="00B213DF" w:rsidRPr="00DD0882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icidal ideation alone/ combination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icide attempt alone/ combination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lf-injurious behaviour alone/ combination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Overdose alone/ combination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36.5% (n= 132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9.4% (n= 179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.2% (n= 131)/</w:t>
            </w:r>
          </w:p>
          <w:p w:rsidR="00B213DF" w:rsidRPr="00B213DF" w:rsidRDefault="00154E06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.6% (n= 17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8% (n= 21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5% (n= 49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8% (n= 10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8.0% (n= 29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36.5% (n= 38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1.9% (n= 54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4.6% (n= 36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.0% (n= 52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7% (n= 8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4% (n= 15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9% (n= 2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5.8% (n= 6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34.0% (n= 35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6.6% (n= 48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.8% (n= 42)/</w:t>
            </w:r>
          </w:p>
          <w:p w:rsidR="00B213DF" w:rsidRPr="00B213DF" w:rsidRDefault="00DD0882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.5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n= 52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8% (n= 6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6% (n= 15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9% (n= 3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7% (n= 9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40.6% (n= 26)/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1.6% (n= 33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.3% (n= 20)/</w:t>
            </w:r>
          </w:p>
          <w:p w:rsidR="00B213DF" w:rsidRPr="00DD0882" w:rsidRDefault="00DD0882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% (n= 29</w:t>
            </w:r>
            <w:r w:rsidR="00B213DF"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9.4% (n= 6)/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15.6% (n= 10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1.6% (n= 1)/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6.3% (n= 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34.0% (n= 20)/</w:t>
            </w:r>
          </w:p>
          <w:p w:rsidR="00B213DF" w:rsidRPr="00DD0882" w:rsidRDefault="00DD0882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45.9% (n= 28</w:t>
            </w:r>
            <w:r w:rsidR="00B213DF"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34.0% (n= 22)/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50.0% (n= 31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2.0% (n= 2)/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10.0% (n= 7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8.0% (n= 4)/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t>16.0% (n= 8)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213DF" w:rsidRPr="00DD0882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Median dos</w:t>
            </w: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 (mg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D08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-</w:t>
            </w:r>
          </w:p>
          <w:p w:rsidR="00B213DF" w:rsidRPr="00DD0882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.0</w:t>
            </w:r>
          </w:p>
        </w:tc>
        <w:tc>
          <w:tcPr>
            <w:tcW w:w="753" w:type="pct"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0</w:t>
            </w:r>
          </w:p>
        </w:tc>
        <w:tc>
          <w:tcPr>
            <w:tcW w:w="745" w:type="pct"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0</w:t>
            </w:r>
          </w:p>
        </w:tc>
        <w:tc>
          <w:tcPr>
            <w:tcW w:w="749" w:type="pct"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0</w:t>
            </w:r>
          </w:p>
        </w:tc>
      </w:tr>
      <w:tr w:rsidR="00B213DF" w:rsidRPr="00B213DF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an time to onset to suicidal ideat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.5 days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0 day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days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5 day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5 days</w:t>
            </w:r>
          </w:p>
        </w:tc>
      </w:tr>
      <w:tr w:rsidR="00B213DF" w:rsidRPr="00B213DF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an time to onset to suicide attemp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30.0 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</w:rPr>
              <w:t>days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.0 day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.0 days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.0 day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.0 days</w:t>
            </w:r>
          </w:p>
        </w:tc>
      </w:tr>
      <w:tr w:rsidR="00B213DF" w:rsidRPr="00D70D0F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sychiatric history of suicidality 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955E0E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4% suicidal ideation (n= 34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E6E3A" w:rsidRPr="00B213DF" w:rsidRDefault="00955E0E" w:rsidP="00BE6E3A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1</w:t>
            </w:r>
            <w:r w:rsidR="00BE6E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suicide attem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t (n= 33</w:t>
            </w:r>
            <w:r w:rsidR="00BE6E3A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955E0E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8% self-injury (n= 21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BE6E3A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5% suicidal ideation (n= 12)</w:t>
            </w:r>
          </w:p>
          <w:p w:rsidR="00B213DF" w:rsidRPr="00B213DF" w:rsidRDefault="00F471BD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7% suicide attempt (n= 8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) 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7% self-injury (n= 7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F471BD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8% suicidal ideation (n= 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F471BD" w:rsidRPr="00B213DF" w:rsidRDefault="00F471BD" w:rsidP="00F471BD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7% suicide attempt (n=8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F471BD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7% self-injur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n= 10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Pr="00B213DF" w:rsidRDefault="00B213DF" w:rsidP="00F471BD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3DF" w:rsidRPr="00B213DF" w:rsidRDefault="00E24007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4% suicidal ideation (n= 6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E24007" w:rsidRPr="00B213DF" w:rsidRDefault="00E24007" w:rsidP="00E24007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1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suicide attempt (n=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3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self-injury (n=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E24007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8% suicidal ideation (n= 9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B213DF" w:rsidRDefault="00E24007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1% suicide attempt (n= 8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E24007" w:rsidRPr="00B213DF" w:rsidRDefault="00E24007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6% self-injury (n= 1)</w:t>
            </w: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B213DF" w:rsidRPr="00E24007" w:rsidTr="00BB30DC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55571F" w:rsidP="0055571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557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fatal suicide attempts </w:t>
            </w:r>
            <w:bookmarkStart w:id="0" w:name="_GoBack"/>
            <w:bookmarkEnd w:id="0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5E607E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3% (n= 52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5% (n= 12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136FE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.4% (n= 18</w:t>
            </w:r>
            <w:r w:rsidR="00B213DF"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.2% (n= 11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3DF" w:rsidRPr="00B213DF" w:rsidRDefault="00B213DF" w:rsidP="00B213DF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B213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1% (n= 8)</w:t>
            </w:r>
          </w:p>
        </w:tc>
      </w:tr>
    </w:tbl>
    <w:p w:rsidR="009B2DA5" w:rsidRDefault="00115CB8" w:rsidP="009B2DA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DR= Adverse Drug Reaction</w:t>
      </w:r>
      <w:r w:rsidR="00281BAA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, SSRI= Selectiv</w:t>
      </w:r>
      <w:r w:rsidR="000D0696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e Serotonine Reuptake Inhibitor</w:t>
      </w:r>
    </w:p>
    <w:p w:rsidR="00B213DF" w:rsidRPr="00B213DF" w:rsidRDefault="00B213DF" w:rsidP="00B213D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B213DF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confirmed </w:t>
      </w:r>
      <w:r w:rsidR="00932F0F">
        <w:rPr>
          <w:rFonts w:ascii="Times New Roman" w:hAnsi="Times New Roman" w:cs="Times New Roman"/>
          <w:noProof/>
          <w:sz w:val="20"/>
          <w:szCs w:val="20"/>
          <w:lang w:val="en-US"/>
        </w:rPr>
        <w:t>ADR reports: ADR reports with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932F0F">
        <w:rPr>
          <w:rFonts w:ascii="Times New Roman" w:hAnsi="Times New Roman" w:cs="Times New Roman"/>
          <w:noProof/>
          <w:sz w:val="20"/>
          <w:szCs w:val="20"/>
          <w:lang w:val="en-US"/>
        </w:rPr>
        <w:t>a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ossible causal relationship in accordance </w:t>
      </w:r>
      <w:r w:rsidR="006A17E5">
        <w:rPr>
          <w:rFonts w:ascii="Times New Roman" w:hAnsi="Times New Roman" w:cs="Times New Roman"/>
          <w:noProof/>
          <w:sz w:val="20"/>
          <w:szCs w:val="20"/>
          <w:lang w:val="en-US"/>
        </w:rPr>
        <w:t>with the criteria of the WHO</w:t>
      </w:r>
      <w:r w:rsidR="006A17E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0</w:t>
      </w:r>
      <w:r w:rsidR="009B2DA5">
        <w:rPr>
          <w:rFonts w:ascii="Times New Roman" w:hAnsi="Times New Roman" w:cs="Times New Roman"/>
          <w:noProof/>
          <w:sz w:val="20"/>
          <w:szCs w:val="20"/>
          <w:lang w:val="en-US"/>
        </w:rPr>
        <w:t>. Fluvoxamine (n= 2) and paroxetine (n= 1) were only rarely reported and are thus not presnted in Supplementary Table 2.</w:t>
      </w:r>
    </w:p>
    <w:p w:rsidR="00B213DF" w:rsidRPr="00B213DF" w:rsidRDefault="00B213DF" w:rsidP="00B213D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B213DF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number of confirmed cases from Germany in the whole analysis periode</w:t>
      </w:r>
    </w:p>
    <w:p w:rsidR="00B213DF" w:rsidRPr="00B213DF" w:rsidRDefault="00B213DF" w:rsidP="00B213D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B213DF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3 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>alone: only the respective event was coded; combination: more than one of the respective events was coded</w:t>
      </w:r>
    </w:p>
    <w:p w:rsidR="00B213DF" w:rsidRDefault="00B213DF" w:rsidP="00B213DF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B213DF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4</w:t>
      </w:r>
      <w:r w:rsidRPr="00B213D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multiple assignments are possible. One patient may have had suicidal ideations and suicide attempts in the past</w:t>
      </w:r>
    </w:p>
    <w:p w:rsidR="00B213DF" w:rsidRPr="00B213DF" w:rsidRDefault="00B213DF">
      <w:pPr>
        <w:rPr>
          <w:lang w:val="en-US"/>
        </w:rPr>
      </w:pPr>
    </w:p>
    <w:sectPr w:rsidR="00B213DF" w:rsidRPr="00B21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DA2"/>
    <w:rsid w:val="000438BA"/>
    <w:rsid w:val="0008172E"/>
    <w:rsid w:val="000D0696"/>
    <w:rsid w:val="00115CB8"/>
    <w:rsid w:val="00136FEF"/>
    <w:rsid w:val="00154E06"/>
    <w:rsid w:val="00281BAA"/>
    <w:rsid w:val="0055571F"/>
    <w:rsid w:val="00573DA2"/>
    <w:rsid w:val="005B5533"/>
    <w:rsid w:val="005E607E"/>
    <w:rsid w:val="006A17E5"/>
    <w:rsid w:val="00932F0F"/>
    <w:rsid w:val="00955E0E"/>
    <w:rsid w:val="00974A90"/>
    <w:rsid w:val="009A075D"/>
    <w:rsid w:val="009B2DA5"/>
    <w:rsid w:val="00B213DF"/>
    <w:rsid w:val="00B54DD4"/>
    <w:rsid w:val="00BE6E3A"/>
    <w:rsid w:val="00D5032F"/>
    <w:rsid w:val="00D70D0F"/>
    <w:rsid w:val="00DD0882"/>
    <w:rsid w:val="00E24007"/>
    <w:rsid w:val="00EB3A3D"/>
    <w:rsid w:val="00F4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B9A97"/>
  <w15:docId w15:val="{EB82EAFB-F1C2-4DB6-857F-D9B18DBB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1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</dc:creator>
  <cp:keywords/>
  <dc:description/>
  <cp:lastModifiedBy>Fekete, Stefanie</cp:lastModifiedBy>
  <cp:revision>18</cp:revision>
  <dcterms:created xsi:type="dcterms:W3CDTF">2022-02-03T09:41:00Z</dcterms:created>
  <dcterms:modified xsi:type="dcterms:W3CDTF">2022-07-05T11:54:00Z</dcterms:modified>
</cp:coreProperties>
</file>